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180"/>
        <w:gridCol w:w="1351"/>
        <w:gridCol w:w="980"/>
        <w:gridCol w:w="900"/>
        <w:gridCol w:w="900"/>
        <w:gridCol w:w="1080"/>
      </w:tblGrid>
      <w:tr>
        <w:trPr>
          <w:trHeight w:val="255" w:hRule="atLeast"/>
        </w:trPr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ject 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stem typ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 (</w:t>
            </w:r>
            <w:r>
              <w:rPr>
                <w:b/>
                <w:bCs/>
                <w:sz w:val="20"/>
                <w:szCs w:val="20"/>
              </w:rPr>
              <w:t>‰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P-IND-73-008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 Himalayan springs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P-IND-73-008W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 coast springs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3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P-IND-73-008W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 coast springs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P/FAO-IND-81-0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yana St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P/FAO-IND-81-0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yana St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84R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pur cit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3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84R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pur cit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3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84P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na River basi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7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92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apani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97D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dfill areas, Delhi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97D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dfill areas, Delhi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4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97B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azipur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T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uvadanai aquifers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4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S-I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thamkotta lake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0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-62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oban and Badrinath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-774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 Naini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8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-7904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ra Gandhi Canal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-839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ang-Puri Sect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5)</w:t>
            </w:r>
          </w:p>
        </w:tc>
      </w:tr>
      <w:tr>
        <w:trPr>
          <w:trHeight w:val="8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-839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ang-Puri Sect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4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97-BG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ak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5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D-1006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i Tila aquife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84-PA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ikhupura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4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097M-PA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an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3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P-PA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hawar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9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R-PA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hna Doab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26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C-PA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shma Nuclear Plant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5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T-PA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bela dam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8104T-PA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bela dam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6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362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dan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8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425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j Doab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5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425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j Doab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28)</w:t>
            </w:r>
          </w:p>
        </w:tc>
      </w:tr>
      <w:tr>
        <w:trPr>
          <w:trHeight w:val="48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479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ipur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53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479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ipur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4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982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sur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k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11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982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sur a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3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7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-1132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chi coastal aq.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n=5)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7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nali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sapan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6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yani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yanganj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6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si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1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hmaputr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zpu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4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g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ing Bridg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40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hmaputr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ajganj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720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ma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w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3:54:00Z</dcterms:created>
  <dc:creator>Environment Canada</dc:creator>
  <dc:description/>
  <cp:keywords/>
  <dc:language>en-US</dc:language>
  <cp:lastModifiedBy>Environment Canada</cp:lastModifiedBy>
  <dcterms:modified xsi:type="dcterms:W3CDTF">2012-11-24T03:55:00Z</dcterms:modified>
  <cp:revision>1</cp:revision>
  <dc:subject/>
  <dc:title>Project ID</dc:title>
</cp:coreProperties>
</file>